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4B35B" w14:textId="447FCB3E" w:rsidR="001607BA" w:rsidRPr="005A640F" w:rsidRDefault="001E3A08" w:rsidP="001E3A0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A640F">
        <w:rPr>
          <w:rFonts w:ascii="Times New Roman" w:hAnsi="Times New Roman" w:cs="Times New Roman"/>
          <w:b/>
          <w:lang w:val="en-US"/>
        </w:rPr>
        <w:t xml:space="preserve">Supplementary </w:t>
      </w:r>
      <w:r w:rsidR="0018667E" w:rsidRPr="005A640F">
        <w:rPr>
          <w:rFonts w:ascii="Times New Roman" w:hAnsi="Times New Roman" w:cs="Times New Roman"/>
          <w:b/>
          <w:lang w:val="en-US"/>
        </w:rPr>
        <w:t>Methods</w:t>
      </w:r>
    </w:p>
    <w:p w14:paraId="05D53312" w14:textId="10D3E099" w:rsidR="00205F29" w:rsidRPr="005A640F" w:rsidRDefault="00532188" w:rsidP="00C728C4">
      <w:pPr>
        <w:spacing w:line="480" w:lineRule="auto"/>
        <w:rPr>
          <w:rFonts w:ascii="Times New Roman" w:hAnsi="Times New Roman" w:cs="Times New Roman"/>
          <w:lang w:val="en-US"/>
        </w:rPr>
      </w:pPr>
      <w:r w:rsidRPr="005A640F">
        <w:rPr>
          <w:rFonts w:ascii="Times New Roman" w:hAnsi="Times New Roman" w:cs="Times New Roman"/>
          <w:color w:val="000000"/>
          <w:lang w:val="en-US"/>
        </w:rPr>
        <w:t>In supplementary analyses, the following COO g</w:t>
      </w:r>
      <w:r w:rsidR="004A6228" w:rsidRPr="005A640F">
        <w:rPr>
          <w:rFonts w:ascii="Times New Roman" w:hAnsi="Times New Roman" w:cs="Times New Roman"/>
          <w:color w:val="000000"/>
          <w:lang w:val="en-US"/>
        </w:rPr>
        <w:t xml:space="preserve">roups according to </w:t>
      </w:r>
      <w:r w:rsidR="001607BA" w:rsidRPr="005A640F">
        <w:rPr>
          <w:rFonts w:ascii="Times New Roman" w:hAnsi="Times New Roman" w:cs="Times New Roman"/>
          <w:color w:val="000000"/>
          <w:lang w:val="en-US"/>
        </w:rPr>
        <w:t xml:space="preserve">Lymph2Cx </w:t>
      </w:r>
      <w:r w:rsidR="004A6228" w:rsidRPr="005A640F">
        <w:rPr>
          <w:rFonts w:ascii="Times New Roman" w:hAnsi="Times New Roman" w:cs="Times New Roman"/>
          <w:color w:val="000000"/>
          <w:lang w:val="en-US"/>
        </w:rPr>
        <w:t>assay were studied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B86057" w:rsidRPr="005A640F">
        <w:rPr>
          <w:rFonts w:ascii="Times New Roman" w:hAnsi="Times New Roman" w:cs="Times New Roman"/>
          <w:color w:val="000000"/>
          <w:lang w:val="en-US"/>
        </w:rPr>
        <w:t xml:space="preserve">(1) 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the </w:t>
      </w:r>
      <w:r w:rsidR="001607BA" w:rsidRPr="005A640F">
        <w:rPr>
          <w:rFonts w:ascii="Times New Roman" w:hAnsi="Times New Roman" w:cs="Times New Roman"/>
          <w:color w:val="000000"/>
          <w:lang w:val="en-US"/>
        </w:rPr>
        <w:t>UC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640F">
        <w:rPr>
          <w:rFonts w:ascii="Times New Roman" w:hAnsi="Times New Roman" w:cs="Times New Roman"/>
          <w:color w:val="000000"/>
          <w:lang w:val="en-US"/>
        </w:rPr>
        <w:t>and GCB</w:t>
      </w:r>
      <w:r w:rsidR="001607BA" w:rsidRPr="005A640F">
        <w:rPr>
          <w:rFonts w:ascii="Times New Roman" w:hAnsi="Times New Roman" w:cs="Times New Roman"/>
          <w:color w:val="000000"/>
          <w:lang w:val="en-US"/>
        </w:rPr>
        <w:t>-GEP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640F">
        <w:rPr>
          <w:rFonts w:ascii="Times New Roman" w:hAnsi="Times New Roman" w:cs="Times New Roman"/>
          <w:color w:val="000000"/>
          <w:lang w:val="en-US"/>
        </w:rPr>
        <w:t>group compared with the ABC group;</w:t>
      </w:r>
      <w:r w:rsidR="00B86057" w:rsidRPr="005A640F">
        <w:rPr>
          <w:rFonts w:ascii="Times New Roman" w:hAnsi="Times New Roman" w:cs="Times New Roman"/>
          <w:color w:val="000000"/>
          <w:lang w:val="en-US"/>
        </w:rPr>
        <w:t xml:space="preserve"> (2)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 the </w:t>
      </w:r>
      <w:r w:rsidR="001607BA" w:rsidRPr="005A640F">
        <w:rPr>
          <w:rFonts w:ascii="Times New Roman" w:hAnsi="Times New Roman" w:cs="Times New Roman"/>
          <w:color w:val="000000"/>
          <w:lang w:val="en-US"/>
        </w:rPr>
        <w:t>UC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640F">
        <w:rPr>
          <w:rFonts w:ascii="Times New Roman" w:hAnsi="Times New Roman" w:cs="Times New Roman"/>
          <w:color w:val="000000"/>
          <w:lang w:val="en-US"/>
        </w:rPr>
        <w:t>and ABC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640F">
        <w:rPr>
          <w:rFonts w:ascii="Times New Roman" w:hAnsi="Times New Roman" w:cs="Times New Roman"/>
          <w:color w:val="000000"/>
          <w:lang w:val="en-US"/>
        </w:rPr>
        <w:t>group compared with the GCB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-GEP 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group; </w:t>
      </w:r>
      <w:r w:rsidR="00B86057" w:rsidRPr="005A640F">
        <w:rPr>
          <w:rFonts w:ascii="Times New Roman" w:hAnsi="Times New Roman" w:cs="Times New Roman"/>
          <w:color w:val="000000"/>
          <w:lang w:val="en-US"/>
        </w:rPr>
        <w:t xml:space="preserve">(3) 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the 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UC </w:t>
      </w:r>
      <w:r w:rsidRPr="005A640F">
        <w:rPr>
          <w:rFonts w:ascii="Times New Roman" w:hAnsi="Times New Roman" w:cs="Times New Roman"/>
          <w:color w:val="000000"/>
          <w:lang w:val="en-US"/>
        </w:rPr>
        <w:t>group compared with ABC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640F">
        <w:rPr>
          <w:rFonts w:ascii="Times New Roman" w:hAnsi="Times New Roman" w:cs="Times New Roman"/>
          <w:color w:val="000000"/>
          <w:lang w:val="en-US"/>
        </w:rPr>
        <w:t>and GCB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-GEP 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group. For cases with information on both Hans algorithm and </w:t>
      </w:r>
      <w:r w:rsidR="002C0C73" w:rsidRPr="005A640F">
        <w:rPr>
          <w:rFonts w:ascii="Times New Roman" w:hAnsi="Times New Roman" w:cs="Times New Roman"/>
          <w:color w:val="000000"/>
          <w:lang w:val="en-US"/>
        </w:rPr>
        <w:t xml:space="preserve">Lymph2Cx </w:t>
      </w:r>
      <w:r w:rsidRPr="005A640F">
        <w:rPr>
          <w:rFonts w:ascii="Times New Roman" w:hAnsi="Times New Roman" w:cs="Times New Roman"/>
          <w:color w:val="000000"/>
          <w:lang w:val="en-US"/>
        </w:rPr>
        <w:t>assay</w:t>
      </w:r>
      <w:r w:rsidR="004A6228" w:rsidRPr="005A640F">
        <w:rPr>
          <w:rFonts w:ascii="Times New Roman" w:hAnsi="Times New Roman" w:cs="Times New Roman"/>
          <w:color w:val="000000"/>
          <w:lang w:val="en-US"/>
        </w:rPr>
        <w:t xml:space="preserve"> the following COO groups were studied</w:t>
      </w:r>
      <w:r w:rsidRPr="005A640F">
        <w:rPr>
          <w:rFonts w:ascii="Times New Roman" w:hAnsi="Times New Roman" w:cs="Times New Roman"/>
          <w:color w:val="000000"/>
          <w:lang w:val="en-US"/>
        </w:rPr>
        <w:t>:</w:t>
      </w:r>
      <w:r w:rsidR="00B86057" w:rsidRPr="005A640F">
        <w:rPr>
          <w:rFonts w:ascii="Times New Roman" w:hAnsi="Times New Roman" w:cs="Times New Roman"/>
          <w:color w:val="000000"/>
          <w:lang w:val="en-US"/>
        </w:rPr>
        <w:t xml:space="preserve"> (1)</w:t>
      </w:r>
      <w:r w:rsidRPr="005A640F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34F7E" w:rsidRPr="005A640F">
        <w:rPr>
          <w:rFonts w:ascii="Times New Roman" w:hAnsi="Times New Roman" w:cs="Times New Roman"/>
          <w:color w:val="000000"/>
          <w:lang w:val="en-US"/>
        </w:rPr>
        <w:t xml:space="preserve">GCB-IHC and GCB-GEP compared with </w:t>
      </w:r>
      <w:r w:rsidR="00834F7E" w:rsidRPr="005A640F">
        <w:rPr>
          <w:rFonts w:ascii="Times New Roman" w:hAnsi="Times New Roman" w:cs="Times New Roman"/>
          <w:lang w:val="en-US"/>
        </w:rPr>
        <w:t>cases that were non-GCB and/or ABC or UC</w:t>
      </w:r>
      <w:bookmarkStart w:id="0" w:name="_GoBack"/>
      <w:bookmarkEnd w:id="0"/>
      <w:r w:rsidRPr="005A640F">
        <w:rPr>
          <w:rFonts w:ascii="Times New Roman" w:hAnsi="Times New Roman" w:cs="Times New Roman"/>
          <w:color w:val="000000"/>
          <w:lang w:val="en-US"/>
        </w:rPr>
        <w:t xml:space="preserve">; </w:t>
      </w:r>
      <w:r w:rsidR="00B86057" w:rsidRPr="005A640F">
        <w:rPr>
          <w:rFonts w:ascii="Times New Roman" w:hAnsi="Times New Roman" w:cs="Times New Roman"/>
          <w:color w:val="000000"/>
          <w:lang w:val="en-US"/>
        </w:rPr>
        <w:t>(2)</w:t>
      </w:r>
      <w:r w:rsidRPr="005A640F">
        <w:rPr>
          <w:rFonts w:ascii="Times New Roman" w:hAnsi="Times New Roman" w:cs="Times New Roman"/>
          <w:lang w:val="en-US"/>
        </w:rPr>
        <w:t xml:space="preserve"> </w:t>
      </w:r>
      <w:r w:rsidR="00834F7E" w:rsidRPr="005A640F">
        <w:rPr>
          <w:rFonts w:ascii="Times New Roman" w:hAnsi="Times New Roman" w:cs="Times New Roman"/>
          <w:color w:val="000000"/>
          <w:lang w:val="en-US"/>
        </w:rPr>
        <w:t>non-GCB and ABC compared with GCB-IHC and GCB-GEP</w:t>
      </w:r>
      <w:r w:rsidR="00834F7E">
        <w:rPr>
          <w:rFonts w:ascii="Times New Roman" w:hAnsi="Times New Roman" w:cs="Times New Roman"/>
          <w:color w:val="000000"/>
          <w:lang w:val="en-US"/>
        </w:rPr>
        <w:t>.</w:t>
      </w:r>
    </w:p>
    <w:p w14:paraId="229F0A47" w14:textId="77777777" w:rsidR="00EF5FAA" w:rsidRPr="005A640F" w:rsidRDefault="00EF5FAA" w:rsidP="0066056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EF5FAA" w:rsidRPr="005A640F" w:rsidSect="00EF5FAA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3D15029" w14:textId="7EB33FF2" w:rsidR="0066056B" w:rsidRPr="00A17943" w:rsidRDefault="00D42974" w:rsidP="0092660D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A17943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="00326B6B">
        <w:rPr>
          <w:rFonts w:ascii="Times New Roman" w:hAnsi="Times New Roman" w:cs="Times New Roman"/>
          <w:b/>
          <w:sz w:val="22"/>
          <w:szCs w:val="22"/>
          <w:lang w:val="en-US"/>
        </w:rPr>
        <w:t>Table 1</w:t>
      </w:r>
      <w:r w:rsidR="000B35EC" w:rsidRPr="00A17943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 w:rsidR="000B35EC" w:rsidRPr="00A1794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B35EC" w:rsidRPr="00A17943">
        <w:rPr>
          <w:rFonts w:ascii="Times New Roman" w:hAnsi="Times New Roman" w:cs="Times New Roman"/>
          <w:sz w:val="22"/>
          <w:szCs w:val="22"/>
          <w:lang w:val="en-US"/>
        </w:rPr>
        <w:t>Cox regression analyses with relative risk of overall survival (death due to any cause) estimated as hazard ratios with 95%</w:t>
      </w:r>
      <w:r w:rsidR="00532BD4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35EC" w:rsidRPr="00A17943">
        <w:rPr>
          <w:rFonts w:ascii="Times New Roman" w:hAnsi="Times New Roman" w:cs="Times New Roman"/>
          <w:sz w:val="22"/>
          <w:szCs w:val="22"/>
          <w:lang w:val="en-US"/>
        </w:rPr>
        <w:t>confidence intervals and P-values among DLBCL patients. Statistical significance (</w:t>
      </w:r>
      <w:r w:rsidR="003E1014" w:rsidRPr="00A17943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0B35EC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&lt; 0.05) is indicated by boldface font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1861"/>
        <w:gridCol w:w="2000"/>
        <w:gridCol w:w="2000"/>
      </w:tblGrid>
      <w:tr w:rsidR="00E61D16" w:rsidRPr="005A640F" w14:paraId="4EC7FB13" w14:textId="77777777" w:rsidTr="00326B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D161D" w14:textId="77777777" w:rsidR="00007203" w:rsidRPr="005A640F" w:rsidRDefault="00007203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63731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038EE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483B5" w14:textId="0FF8EE89" w:rsidR="00007203" w:rsidRPr="005A640F" w:rsidRDefault="00D3745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</w:t>
            </w:r>
            <w:r w:rsidRPr="005A640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sv-SE"/>
              </w:rPr>
              <w:t>†</w:t>
            </w:r>
          </w:p>
        </w:tc>
      </w:tr>
      <w:tr w:rsidR="00E61D16" w:rsidRPr="005A640F" w14:paraId="160B030A" w14:textId="77777777" w:rsidTr="00326B6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3186A" w14:textId="541ABC5D" w:rsidR="00007203" w:rsidRPr="005A640F" w:rsidRDefault="00007203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="00E61D16"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P</w:t>
            </w:r>
            <w:r w:rsidR="00AF3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6C66F0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B5C328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7: 1.17-2.40, 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FF50B" w14:textId="2581AE11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0714F2"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: 1.01-3.07, 0.045</w:t>
            </w:r>
          </w:p>
        </w:tc>
      </w:tr>
      <w:tr w:rsidR="00E61D16" w:rsidRPr="005A640F" w14:paraId="0D712C92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80423E" w14:textId="14BDB342" w:rsidR="00007203" w:rsidRPr="005A640F" w:rsidRDefault="00007203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="00E61D16"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P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7A136D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47FA58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: 0.97: 1.95,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69BDD0" w14:textId="26E78924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714F2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: 0.87-2.50, 0.14</w:t>
            </w:r>
          </w:p>
        </w:tc>
      </w:tr>
      <w:tr w:rsidR="00E61D16" w:rsidRPr="005A640F" w14:paraId="68F5ADA1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67ACAF" w14:textId="1ECB6ED0" w:rsidR="00007203" w:rsidRPr="005A640F" w:rsidRDefault="00173198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="00E61D16"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CB-GEP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58611C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92371B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: 0.43-1.27, 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73B5D" w14:textId="0B4EBE36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714F2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: 0.40-1.81, 0.67</w:t>
            </w:r>
          </w:p>
        </w:tc>
      </w:tr>
      <w:tr w:rsidR="00E61D16" w:rsidRPr="005A640F" w14:paraId="38824008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12DD85" w14:textId="6E20502D" w:rsidR="00007203" w:rsidRPr="005A640F" w:rsidRDefault="00007203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B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P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7319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CB-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 </w:t>
            </w:r>
            <w:proofErr w:type="spellStart"/>
            <w:r w:rsidR="00DF6741"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="00AF3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, non-GCB and 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C8FD99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B5BEF6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: 0.61-1.25, 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AC0C76" w14:textId="3487E20B" w:rsidR="00007203" w:rsidRPr="005A640F" w:rsidRDefault="000714F2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: 0.49-1.41, 0.50</w:t>
            </w:r>
          </w:p>
        </w:tc>
      </w:tr>
      <w:tr w:rsidR="00E61D16" w:rsidRPr="005A640F" w14:paraId="3F964077" w14:textId="77777777" w:rsidTr="00326B6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F4DCB" w14:textId="5A96E96A" w:rsidR="00007203" w:rsidRPr="005A640F" w:rsidRDefault="00007203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</w:t>
            </w:r>
            <w:r w:rsidR="00165DB5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non-GCB </w:t>
            </w:r>
            <w:proofErr w:type="spellStart"/>
            <w:r w:rsidR="00E61D16"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</w:t>
            </w:r>
            <w:r w:rsidR="00E61D16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P and</w:t>
            </w:r>
            <w:r w:rsidR="00807913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-IHC</w:t>
            </w:r>
            <w:r w:rsidR="00D37453" w:rsidRPr="005A640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sv-SE"/>
              </w:rPr>
              <w:t>‡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B84B3F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B9C4F" w14:textId="77777777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1: 1.15-2.54, 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E96CD" w14:textId="560D04EF" w:rsidR="00007203" w:rsidRPr="005A640F" w:rsidRDefault="0000720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714F2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: 0.97-3.27, 0.06</w:t>
            </w:r>
          </w:p>
        </w:tc>
      </w:tr>
    </w:tbl>
    <w:p w14:paraId="65C24CAF" w14:textId="22D33BC7" w:rsidR="007373E7" w:rsidRPr="005A640F" w:rsidRDefault="007373E7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Abbreviations: ABC, Activated B-Cell; GCB, Germinal </w:t>
      </w:r>
      <w:r w:rsidR="00663211" w:rsidRPr="005A640F">
        <w:rPr>
          <w:rFonts w:ascii="Times New Roman" w:hAnsi="Times New Roman" w:cs="Times New Roman"/>
          <w:sz w:val="20"/>
          <w:szCs w:val="20"/>
          <w:lang w:val="en-US"/>
        </w:rPr>
        <w:t>Cen</w:t>
      </w:r>
      <w:r w:rsidR="00532BD4" w:rsidRPr="005A640F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63211" w:rsidRPr="005A640F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532BD4" w:rsidRPr="005A640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D0114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114A" w:rsidRPr="005A640F">
        <w:rPr>
          <w:rFonts w:cs="Times New Roman"/>
          <w:sz w:val="20"/>
          <w:szCs w:val="20"/>
          <w:lang w:val="en-US"/>
        </w:rPr>
        <w:t>B-cell</w:t>
      </w:r>
      <w:r w:rsidR="00173198" w:rsidRPr="005A640F">
        <w:rPr>
          <w:rFonts w:ascii="Times New Roman" w:hAnsi="Times New Roman" w:cs="Times New Roman"/>
          <w:sz w:val="20"/>
          <w:szCs w:val="20"/>
          <w:lang w:val="en-US"/>
        </w:rPr>
        <w:t>; UC, unclassified.</w:t>
      </w:r>
    </w:p>
    <w:p w14:paraId="5D375D3E" w14:textId="77777777" w:rsidR="00D37453" w:rsidRPr="005A640F" w:rsidRDefault="000B35EC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* Number of cases with information enabling evaluation of overall survival. </w:t>
      </w:r>
    </w:p>
    <w:p w14:paraId="510FFC59" w14:textId="2412900B" w:rsidR="000B35EC" w:rsidRPr="005A640F" w:rsidRDefault="00D37453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†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the multivariate model</w:t>
      </w:r>
      <w:r w:rsidR="00007203" w:rsidRPr="005A640F">
        <w:rPr>
          <w:rFonts w:ascii="Times New Roman" w:hAnsi="Times New Roman" w:cs="Times New Roman"/>
          <w:sz w:val="20"/>
          <w:szCs w:val="20"/>
          <w:lang w:val="en-US"/>
        </w:rPr>
        <w:t>s,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B symptoms, age-adjusted IPI ≥2, extranodal involvement</w:t>
      </w:r>
      <w:r w:rsidR="003165E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and double expression of 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MYC </w:t>
      </w:r>
      <w:r w:rsidR="003165E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and BCL2 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were included. </w:t>
      </w:r>
    </w:p>
    <w:p w14:paraId="18A42037" w14:textId="381AAD10" w:rsidR="007373E7" w:rsidRPr="005A640F" w:rsidRDefault="00D37453" w:rsidP="00070B3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640F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‡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>ABC</w:t>
      </w:r>
      <w:r w:rsidR="00AE7CF9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and non-GCB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versus </w:t>
      </w:r>
      <w:r w:rsidR="00AE7CF9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GCB-GEP and </w:t>
      </w:r>
      <w:r w:rsidR="000B35EC" w:rsidRPr="005A640F">
        <w:rPr>
          <w:rFonts w:ascii="Times New Roman" w:hAnsi="Times New Roman" w:cs="Times New Roman"/>
          <w:sz w:val="20"/>
          <w:szCs w:val="20"/>
          <w:lang w:val="en-US"/>
        </w:rPr>
        <w:t>GC</w:t>
      </w:r>
      <w:r w:rsidR="00A86C8C" w:rsidRPr="005A640F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AE7CF9" w:rsidRPr="005A640F">
        <w:rPr>
          <w:rFonts w:ascii="Times New Roman" w:hAnsi="Times New Roman" w:cs="Times New Roman"/>
          <w:sz w:val="20"/>
          <w:szCs w:val="20"/>
          <w:lang w:val="en-US"/>
        </w:rPr>
        <w:t>-IHC, other cases were omitted from the analyses.</w:t>
      </w:r>
    </w:p>
    <w:p w14:paraId="6B74A529" w14:textId="77777777" w:rsidR="007373E7" w:rsidRPr="005A640F" w:rsidRDefault="007373E7" w:rsidP="00070B3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34C1C8" w14:textId="1BA50ECA" w:rsidR="0066056B" w:rsidRPr="00A17943" w:rsidRDefault="00FE0302" w:rsidP="00070B3E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5A640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A17943">
        <w:rPr>
          <w:rFonts w:ascii="Times New Roman" w:hAnsi="Times New Roman" w:cs="Times New Roman"/>
          <w:b/>
          <w:sz w:val="22"/>
          <w:szCs w:val="22"/>
          <w:lang w:val="en-US"/>
        </w:rPr>
        <w:t xml:space="preserve">upplementary </w:t>
      </w:r>
      <w:r w:rsidR="0066056B" w:rsidRPr="00A17943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070B3E" w:rsidRPr="00A1794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326B6B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="0066056B" w:rsidRPr="00A17943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 w:rsidR="0066056B" w:rsidRPr="00A1794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70B3E" w:rsidRPr="00A17943">
        <w:rPr>
          <w:rFonts w:ascii="Times New Roman" w:hAnsi="Times New Roman" w:cs="Times New Roman"/>
          <w:sz w:val="22"/>
          <w:szCs w:val="22"/>
          <w:lang w:val="en-US"/>
        </w:rPr>
        <w:t>Cox regression analyses with relative risk of progression-</w:t>
      </w:r>
      <w:r w:rsidR="0066056B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free survival (disease progression or death due to any cause) estimated as hazard </w:t>
      </w:r>
      <w:r w:rsidR="00663211" w:rsidRPr="00A17943">
        <w:rPr>
          <w:rFonts w:ascii="Times New Roman" w:hAnsi="Times New Roman" w:cs="Times New Roman"/>
          <w:sz w:val="22"/>
          <w:szCs w:val="22"/>
          <w:lang w:val="en-US"/>
        </w:rPr>
        <w:t>ratios</w:t>
      </w:r>
      <w:r w:rsidR="0066056B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with 95%</w:t>
      </w:r>
      <w:r w:rsidR="00663211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confidence intervals</w:t>
      </w:r>
      <w:r w:rsidR="00070B3E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and P-values among DLBCL patients. Statistical significance (</w:t>
      </w:r>
      <w:r w:rsidR="003E1014" w:rsidRPr="00A17943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070B3E" w:rsidRPr="00A17943">
        <w:rPr>
          <w:rFonts w:ascii="Times New Roman" w:hAnsi="Times New Roman" w:cs="Times New Roman"/>
          <w:sz w:val="22"/>
          <w:szCs w:val="22"/>
          <w:lang w:val="en-US"/>
        </w:rPr>
        <w:t xml:space="preserve"> &lt; 0.05) is indicated by boldface font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1861"/>
        <w:gridCol w:w="2000"/>
        <w:gridCol w:w="1900"/>
      </w:tblGrid>
      <w:tr w:rsidR="003165EA" w:rsidRPr="005A640F" w14:paraId="38E09F69" w14:textId="77777777" w:rsidTr="00326B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AD75F" w14:textId="77777777" w:rsidR="003165EA" w:rsidRPr="005A640F" w:rsidRDefault="003165EA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51673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B29CB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F09B7" w14:textId="5AE09B91" w:rsidR="003165EA" w:rsidRPr="005A640F" w:rsidRDefault="00D37453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</w:t>
            </w:r>
            <w:r w:rsidRPr="005A640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sv-SE"/>
              </w:rPr>
              <w:t>†</w:t>
            </w:r>
          </w:p>
        </w:tc>
      </w:tr>
      <w:tr w:rsidR="003165EA" w:rsidRPr="005A640F" w14:paraId="5D4266D8" w14:textId="77777777" w:rsidTr="00326B6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D596F4" w14:textId="0088D4FA" w:rsidR="003165EA" w:rsidRPr="005A640F" w:rsidRDefault="00165DB5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-GEP and 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CD60D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7C682B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2: 1.21-2.45, 0.0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19CC33" w14:textId="379BC6E9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6710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: 0.97-2.90, 0.07</w:t>
            </w:r>
          </w:p>
        </w:tc>
      </w:tr>
      <w:tr w:rsidR="003165EA" w:rsidRPr="005A640F" w14:paraId="20CFB1A4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704C00" w14:textId="6A7DF3B6" w:rsidR="003165EA" w:rsidRPr="005A640F" w:rsidRDefault="00165DB5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and UC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-GEP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208C8C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BC8398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4: 1.02-2.04,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676E3E" w14:textId="7381D1E2" w:rsidR="003165EA" w:rsidRPr="005A640F" w:rsidRDefault="00467108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: 0.87-2.43, 0.15</w:t>
            </w:r>
          </w:p>
        </w:tc>
      </w:tr>
      <w:tr w:rsidR="003165EA" w:rsidRPr="005A640F" w14:paraId="21A5466E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EC236" w14:textId="20C2B9EF" w:rsidR="003165EA" w:rsidRPr="005A640F" w:rsidRDefault="00165DB5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C and GCB-GEP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7D6B16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81D9D3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: 0.46-1.32, 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852BDF" w14:textId="5BA2BC68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67108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: 0.45-1.88, 0.82</w:t>
            </w:r>
          </w:p>
        </w:tc>
      </w:tr>
      <w:tr w:rsidR="003165EA" w:rsidRPr="005A640F" w14:paraId="7D92AD2F" w14:textId="77777777" w:rsidTr="00326B6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8BAFCB" w14:textId="6BA62332" w:rsidR="003165EA" w:rsidRPr="005A640F" w:rsidRDefault="00165DB5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B-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P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CB-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3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,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CB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UC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E3E3AC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A23106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: 0.57-1.14, 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9BC449" w14:textId="46B10103" w:rsidR="003165EA" w:rsidRPr="005A640F" w:rsidRDefault="00467108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: 0.42-1.17, 0.17</w:t>
            </w:r>
          </w:p>
        </w:tc>
      </w:tr>
      <w:tr w:rsidR="003165EA" w:rsidRPr="005A640F" w14:paraId="56DCAF51" w14:textId="77777777" w:rsidTr="00326B6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AE2ED" w14:textId="1955A73D" w:rsidR="003165EA" w:rsidRPr="005A640F" w:rsidRDefault="00165DB5" w:rsidP="00CB37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and non-GCB </w:t>
            </w:r>
            <w:proofErr w:type="spellStart"/>
            <w:r w:rsidRPr="005A64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P</w:t>
            </w: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="00DF6741"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B-IHC</w:t>
            </w:r>
            <w:r w:rsidR="00D37453" w:rsidRPr="005A640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sv-SE"/>
              </w:rPr>
              <w:t>‡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B08BDE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F2A189" w14:textId="77777777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3: 1.24-2.72, 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4D31E" w14:textId="49322763" w:rsidR="003165EA" w:rsidRPr="005A640F" w:rsidRDefault="003165EA" w:rsidP="00CB3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467108"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3: 1.07-3.51, 0.03</w:t>
            </w:r>
          </w:p>
        </w:tc>
      </w:tr>
    </w:tbl>
    <w:p w14:paraId="6A04C4D7" w14:textId="1CA9004F" w:rsidR="007373E7" w:rsidRPr="005A640F" w:rsidRDefault="007373E7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>Abbreviations: ABC, Activ</w:t>
      </w:r>
      <w:r w:rsidR="00663211" w:rsidRPr="005A640F">
        <w:rPr>
          <w:rFonts w:ascii="Times New Roman" w:hAnsi="Times New Roman" w:cs="Times New Roman"/>
          <w:sz w:val="20"/>
          <w:szCs w:val="20"/>
          <w:lang w:val="en-US"/>
        </w:rPr>
        <w:t>ated B-Cell; GCB, Germinal Cente</w:t>
      </w:r>
      <w:r w:rsidR="00532BD4" w:rsidRPr="005A640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D0114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114A" w:rsidRPr="005A640F">
        <w:rPr>
          <w:rFonts w:cs="Times New Roman"/>
          <w:sz w:val="20"/>
          <w:szCs w:val="20"/>
          <w:lang w:val="en-US"/>
        </w:rPr>
        <w:t>B-cell</w:t>
      </w: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33C6D73" w14:textId="77777777" w:rsidR="00827CB3" w:rsidRPr="005A640F" w:rsidRDefault="00827CB3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* Number of cases with information enabling evaluation of progression-free survival. </w:t>
      </w:r>
    </w:p>
    <w:p w14:paraId="2947BE24" w14:textId="6D5C6EFF" w:rsidR="003165EA" w:rsidRPr="005A640F" w:rsidRDefault="00D37453" w:rsidP="009266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†</w:t>
      </w:r>
      <w:r w:rsidR="003165E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3165EA" w:rsidRPr="005A640F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="003165EA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the multivariate models, B symptoms, age-adjusted IPI ≥2, extranodal involvement and double expression of MYC and BCL2 were included. </w:t>
      </w:r>
    </w:p>
    <w:p w14:paraId="422635C8" w14:textId="797152FE" w:rsidR="00CF3290" w:rsidRDefault="00D374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‡</w:t>
      </w:r>
      <w:r w:rsidR="005418EB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7CF9" w:rsidRPr="005A640F">
        <w:rPr>
          <w:rFonts w:ascii="Times New Roman" w:hAnsi="Times New Roman" w:cs="Times New Roman"/>
          <w:sz w:val="20"/>
          <w:szCs w:val="20"/>
          <w:lang w:val="en-US"/>
        </w:rPr>
        <w:t>ABC and non-GCB versus GCB-GEP and GCB-IHC</w:t>
      </w:r>
      <w:r w:rsidR="005418EB"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, other cases </w:t>
      </w:r>
      <w:r w:rsidRPr="005A640F">
        <w:rPr>
          <w:rFonts w:ascii="Times New Roman" w:hAnsi="Times New Roman" w:cs="Times New Roman"/>
          <w:sz w:val="20"/>
          <w:szCs w:val="20"/>
          <w:lang w:val="en-US"/>
        </w:rPr>
        <w:t>were omitted from the analyses.</w:t>
      </w:r>
    </w:p>
    <w:p w14:paraId="03B9935D" w14:textId="77777777" w:rsidR="00326B6B" w:rsidRDefault="00326B6B">
      <w:pPr>
        <w:rPr>
          <w:rFonts w:ascii="Times New Roman" w:hAnsi="Times New Roman" w:cs="Times New Roman"/>
          <w:sz w:val="20"/>
          <w:szCs w:val="20"/>
          <w:lang w:val="en-US"/>
        </w:rPr>
        <w:sectPr w:rsidR="00326B6B" w:rsidSect="00436CE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50DA83" w14:textId="4B0E6EB3" w:rsidR="00326B6B" w:rsidRDefault="00326B6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41E587" w14:textId="01F82C1D" w:rsidR="00326B6B" w:rsidRPr="005A640F" w:rsidRDefault="00326B6B" w:rsidP="00326B6B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5A640F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5A640F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  <w:r w:rsidRPr="005A640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Pr="005A640F">
        <w:rPr>
          <w:rFonts w:ascii="Times New Roman" w:hAnsi="Times New Roman" w:cs="Times New Roman"/>
          <w:sz w:val="22"/>
          <w:szCs w:val="22"/>
          <w:lang w:val="en-US"/>
        </w:rPr>
        <w:t>Association between the Lymph2Cx assay and the Hans algorithm.</w:t>
      </w:r>
      <w:proofErr w:type="gramEnd"/>
    </w:p>
    <w:tbl>
      <w:tblPr>
        <w:tblStyle w:val="Tabellrutnt"/>
        <w:tblW w:w="97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73"/>
        <w:gridCol w:w="2535"/>
        <w:gridCol w:w="1921"/>
        <w:gridCol w:w="865"/>
      </w:tblGrid>
      <w:tr w:rsidR="00326B6B" w:rsidRPr="005A640F" w14:paraId="429FDE9A" w14:textId="77777777" w:rsidTr="00AF3492">
        <w:tc>
          <w:tcPr>
            <w:tcW w:w="2660" w:type="dxa"/>
          </w:tcPr>
          <w:p w14:paraId="310F4702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</w:tcPr>
          <w:p w14:paraId="3223DED6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according to Lymph2Cx assay</w:t>
            </w:r>
          </w:p>
          <w:p w14:paraId="252879AE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5)</w:t>
            </w:r>
          </w:p>
        </w:tc>
        <w:tc>
          <w:tcPr>
            <w:tcW w:w="0" w:type="auto"/>
          </w:tcPr>
          <w:p w14:paraId="1CD0DC0F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B-GEP according to Lymph2Cx assay </w:t>
            </w:r>
          </w:p>
          <w:p w14:paraId="1396E8BE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68)</w:t>
            </w:r>
          </w:p>
        </w:tc>
        <w:tc>
          <w:tcPr>
            <w:tcW w:w="0" w:type="auto"/>
          </w:tcPr>
          <w:p w14:paraId="1F6B8AD5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 according to Lymph2Cx</w:t>
            </w:r>
          </w:p>
          <w:p w14:paraId="7BB9BDA1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y</w:t>
            </w:r>
            <w:proofErr w:type="gram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n = 42)</w:t>
            </w:r>
          </w:p>
        </w:tc>
        <w:tc>
          <w:tcPr>
            <w:tcW w:w="0" w:type="auto"/>
          </w:tcPr>
          <w:p w14:paraId="1FACC8CB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</w:t>
            </w:r>
          </w:p>
        </w:tc>
      </w:tr>
      <w:tr w:rsidR="00326B6B" w:rsidRPr="005A640F" w14:paraId="4E20FAA6" w14:textId="77777777" w:rsidTr="00AF3492">
        <w:tc>
          <w:tcPr>
            <w:tcW w:w="2660" w:type="dxa"/>
          </w:tcPr>
          <w:p w14:paraId="0A2B7F08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s algorithm</w:t>
            </w:r>
          </w:p>
          <w:p w14:paraId="41B51B84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CB (n = 151) (%)</w:t>
            </w:r>
          </w:p>
          <w:p w14:paraId="5BED66FA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B-IHC (n = 157) (%)</w:t>
            </w:r>
          </w:p>
          <w:p w14:paraId="3D945E5C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(n = 7) (%)</w:t>
            </w:r>
          </w:p>
        </w:tc>
        <w:tc>
          <w:tcPr>
            <w:tcW w:w="1773" w:type="dxa"/>
          </w:tcPr>
          <w:p w14:paraId="7FF4CB95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2FD00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58)</w:t>
            </w:r>
          </w:p>
          <w:p w14:paraId="5820DC2A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)</w:t>
            </w:r>
          </w:p>
          <w:p w14:paraId="7FAB1823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9)</w:t>
            </w:r>
          </w:p>
        </w:tc>
        <w:tc>
          <w:tcPr>
            <w:tcW w:w="0" w:type="auto"/>
          </w:tcPr>
          <w:p w14:paraId="61C9F19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46503A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0)</w:t>
            </w:r>
          </w:p>
          <w:p w14:paraId="73808C25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85)</w:t>
            </w:r>
          </w:p>
          <w:p w14:paraId="258D67CC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0" w:type="auto"/>
          </w:tcPr>
          <w:p w14:paraId="3CD3B66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A7214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2)</w:t>
            </w:r>
          </w:p>
          <w:p w14:paraId="28C7341F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)</w:t>
            </w:r>
          </w:p>
          <w:p w14:paraId="7D274E58" w14:textId="77777777" w:rsidR="00326B6B" w:rsidRPr="005A640F" w:rsidRDefault="00326B6B" w:rsidP="00326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14:paraId="67F571F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623C92D0" w14:textId="77777777" w:rsidR="00326B6B" w:rsidRPr="005A640F" w:rsidRDefault="00326B6B" w:rsidP="00326B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Abbreviations: ABC, activated B-cell; GCB, germinal center-derived B-cell; GEP, gene expression profiling; IHC, immunohistochemical; UC, unclassified </w:t>
      </w:r>
    </w:p>
    <w:p w14:paraId="48D90D9A" w14:textId="77777777" w:rsidR="00326B6B" w:rsidRPr="005A640F" w:rsidRDefault="00326B6B" w:rsidP="00326B6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EBB731" w14:textId="77777777" w:rsidR="00326B6B" w:rsidRPr="005A640F" w:rsidRDefault="00326B6B" w:rsidP="00326B6B">
      <w:pPr>
        <w:rPr>
          <w:lang w:val="en-US"/>
        </w:rPr>
      </w:pPr>
    </w:p>
    <w:p w14:paraId="72DFC25E" w14:textId="77777777" w:rsidR="00326B6B" w:rsidRPr="005A640F" w:rsidRDefault="00326B6B" w:rsidP="00326B6B">
      <w:pPr>
        <w:rPr>
          <w:lang w:val="en-US"/>
        </w:rPr>
      </w:pPr>
    </w:p>
    <w:p w14:paraId="0D307BC0" w14:textId="0E9FAC4F" w:rsidR="00326B6B" w:rsidRPr="005A640F" w:rsidRDefault="00326B6B" w:rsidP="00326B6B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  <w:lang w:val="en-US"/>
        </w:rPr>
        <w:t>Supplementary Table 4</w:t>
      </w:r>
      <w:r w:rsidRPr="005A640F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 w:rsidRPr="005A640F">
        <w:rPr>
          <w:rFonts w:ascii="Times New Roman" w:hAnsi="Times New Roman" w:cs="Times New Roman"/>
          <w:sz w:val="22"/>
          <w:szCs w:val="22"/>
          <w:lang w:val="en-US"/>
        </w:rPr>
        <w:t xml:space="preserve"> Clinicopathological variables and their distribution in patients with UC and GCB-GEP and ABC according to Lymph2Cx assay.</w:t>
      </w:r>
    </w:p>
    <w:tbl>
      <w:tblPr>
        <w:tblStyle w:val="Tabellrutnt"/>
        <w:tblW w:w="7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1523"/>
        <w:gridCol w:w="1489"/>
        <w:gridCol w:w="1489"/>
      </w:tblGrid>
      <w:tr w:rsidR="00326B6B" w:rsidRPr="005A640F" w14:paraId="6A51D6A2" w14:textId="77777777" w:rsidTr="00326B6B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821E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A959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</w:p>
          <w:p w14:paraId="301A359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703B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B-GEP and ABC (%)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5D10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*</w:t>
            </w:r>
          </w:p>
        </w:tc>
      </w:tr>
      <w:tr w:rsidR="00326B6B" w:rsidRPr="005A640F" w14:paraId="40C8BE63" w14:textId="77777777" w:rsidTr="00326B6B"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60A3E8E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0B29EC6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625E53F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 (100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57C878A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6B6B" w:rsidRPr="005A640F" w14:paraId="7E1F9901" w14:textId="77777777" w:rsidTr="00326B6B">
        <w:tc>
          <w:tcPr>
            <w:tcW w:w="3009" w:type="dxa"/>
            <w:shd w:val="clear" w:color="auto" w:fill="auto"/>
          </w:tcPr>
          <w:p w14:paraId="703CA62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ns algorithm</w:t>
            </w:r>
          </w:p>
          <w:p w14:paraId="61BEAC8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GCB </w:t>
            </w:r>
          </w:p>
          <w:p w14:paraId="6AEDEE8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B-IHC</w:t>
            </w:r>
          </w:p>
          <w:p w14:paraId="44E51E1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24C133A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E73D7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 (79) </w:t>
            </w:r>
          </w:p>
          <w:p w14:paraId="1C2E207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)</w:t>
            </w:r>
          </w:p>
          <w:p w14:paraId="309FBF4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  <w:shd w:val="clear" w:color="auto" w:fill="auto"/>
          </w:tcPr>
          <w:p w14:paraId="7B7A0F6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AD27D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43)</w:t>
            </w:r>
          </w:p>
          <w:p w14:paraId="51DDA1F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53)</w:t>
            </w:r>
          </w:p>
          <w:p w14:paraId="3E9C6D0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489" w:type="dxa"/>
            <w:shd w:val="clear" w:color="auto" w:fill="auto"/>
          </w:tcPr>
          <w:p w14:paraId="120FAAF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26B6B" w:rsidRPr="005A640F" w14:paraId="132CD2E4" w14:textId="77777777" w:rsidTr="00326B6B">
        <w:tc>
          <w:tcPr>
            <w:tcW w:w="3009" w:type="dxa"/>
            <w:shd w:val="clear" w:color="auto" w:fill="auto"/>
          </w:tcPr>
          <w:p w14:paraId="1D3DA73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</w:p>
          <w:p w14:paraId="61439E9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14:paraId="7A283C5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  <w:p w14:paraId="749F602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23" w:type="dxa"/>
            <w:shd w:val="clear" w:color="auto" w:fill="auto"/>
          </w:tcPr>
          <w:p w14:paraId="213942F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BB70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1E388C1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  <w:p w14:paraId="7A620E7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79</w:t>
            </w:r>
          </w:p>
        </w:tc>
        <w:tc>
          <w:tcPr>
            <w:tcW w:w="1489" w:type="dxa"/>
            <w:shd w:val="clear" w:color="auto" w:fill="auto"/>
          </w:tcPr>
          <w:p w14:paraId="1ED1BE1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76C16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39E5D9E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41E5D607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-89</w:t>
            </w:r>
          </w:p>
        </w:tc>
        <w:tc>
          <w:tcPr>
            <w:tcW w:w="1489" w:type="dxa"/>
            <w:shd w:val="clear" w:color="auto" w:fill="auto"/>
          </w:tcPr>
          <w:p w14:paraId="2950933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  <w:r w:rsidRPr="005A640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sv-SE"/>
              </w:rPr>
              <w:t>†</w:t>
            </w:r>
          </w:p>
        </w:tc>
      </w:tr>
      <w:tr w:rsidR="00326B6B" w:rsidRPr="005A640F" w14:paraId="5A1691BD" w14:textId="77777777" w:rsidTr="00326B6B">
        <w:tc>
          <w:tcPr>
            <w:tcW w:w="3009" w:type="dxa"/>
            <w:shd w:val="clear" w:color="auto" w:fill="auto"/>
          </w:tcPr>
          <w:p w14:paraId="39A33ED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≥60 years</w:t>
            </w:r>
          </w:p>
          <w:p w14:paraId="46AF4315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CAD4935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EDE422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1F9CD27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42380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7)</w:t>
            </w:r>
          </w:p>
          <w:p w14:paraId="2D6D465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0)</w:t>
            </w:r>
          </w:p>
          <w:p w14:paraId="5430DFA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489" w:type="dxa"/>
            <w:shd w:val="clear" w:color="auto" w:fill="auto"/>
          </w:tcPr>
          <w:p w14:paraId="72011E9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0BDD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72)</w:t>
            </w:r>
          </w:p>
          <w:p w14:paraId="278083C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7)</w:t>
            </w:r>
          </w:p>
          <w:p w14:paraId="084B4CF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89" w:type="dxa"/>
            <w:shd w:val="clear" w:color="auto" w:fill="auto"/>
          </w:tcPr>
          <w:p w14:paraId="4BD589D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26B6B" w:rsidRPr="005A640F" w14:paraId="14F34A39" w14:textId="77777777" w:rsidTr="00326B6B">
        <w:tc>
          <w:tcPr>
            <w:tcW w:w="3009" w:type="dxa"/>
            <w:shd w:val="clear" w:color="auto" w:fill="auto"/>
          </w:tcPr>
          <w:p w14:paraId="2EE1F12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le </w:t>
            </w:r>
          </w:p>
          <w:p w14:paraId="2CEE2C4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82687D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9357B2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63C338C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66E6F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4)</w:t>
            </w:r>
          </w:p>
          <w:p w14:paraId="2DB6768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6)</w:t>
            </w:r>
          </w:p>
          <w:p w14:paraId="4BEEF89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  <w:shd w:val="clear" w:color="auto" w:fill="auto"/>
          </w:tcPr>
          <w:p w14:paraId="29C4360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59EE67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56)</w:t>
            </w:r>
          </w:p>
          <w:p w14:paraId="001BDE4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43)</w:t>
            </w:r>
          </w:p>
          <w:p w14:paraId="482B231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89" w:type="dxa"/>
            <w:shd w:val="clear" w:color="auto" w:fill="auto"/>
          </w:tcPr>
          <w:p w14:paraId="39EEB06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26B6B" w:rsidRPr="005A640F" w14:paraId="2A5CF687" w14:textId="77777777" w:rsidTr="00326B6B">
        <w:tc>
          <w:tcPr>
            <w:tcW w:w="3009" w:type="dxa"/>
            <w:shd w:val="clear" w:color="auto" w:fill="auto"/>
          </w:tcPr>
          <w:p w14:paraId="5473338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 symptoms </w:t>
            </w:r>
          </w:p>
          <w:p w14:paraId="628C1B6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4033C9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  <w:p w14:paraId="7B3768D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17BD8B4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94B27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0)</w:t>
            </w:r>
          </w:p>
          <w:p w14:paraId="2C8EE48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3)</w:t>
            </w:r>
          </w:p>
          <w:p w14:paraId="00E3025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)</w:t>
            </w:r>
          </w:p>
        </w:tc>
        <w:tc>
          <w:tcPr>
            <w:tcW w:w="1489" w:type="dxa"/>
            <w:shd w:val="clear" w:color="auto" w:fill="auto"/>
          </w:tcPr>
          <w:p w14:paraId="1FDC9207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ADDA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34)</w:t>
            </w:r>
          </w:p>
          <w:p w14:paraId="46761D1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60)</w:t>
            </w:r>
          </w:p>
          <w:p w14:paraId="3C477757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)</w:t>
            </w:r>
          </w:p>
        </w:tc>
        <w:tc>
          <w:tcPr>
            <w:tcW w:w="1489" w:type="dxa"/>
            <w:shd w:val="clear" w:color="auto" w:fill="auto"/>
          </w:tcPr>
          <w:p w14:paraId="1CBA18F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326B6B" w:rsidRPr="005A640F" w14:paraId="7D16961F" w14:textId="77777777" w:rsidTr="00326B6B">
        <w:tc>
          <w:tcPr>
            <w:tcW w:w="3009" w:type="dxa"/>
            <w:shd w:val="clear" w:color="auto" w:fill="auto"/>
          </w:tcPr>
          <w:p w14:paraId="4B6A6C5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2 age-adjusted IPI</w:t>
            </w:r>
          </w:p>
          <w:p w14:paraId="4CCC050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9E99DD5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258C86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ssing</w:t>
            </w:r>
          </w:p>
        </w:tc>
        <w:tc>
          <w:tcPr>
            <w:tcW w:w="1523" w:type="dxa"/>
            <w:shd w:val="clear" w:color="auto" w:fill="auto"/>
          </w:tcPr>
          <w:p w14:paraId="430BD61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218B5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5)</w:t>
            </w:r>
          </w:p>
          <w:p w14:paraId="79EC92E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8)</w:t>
            </w:r>
          </w:p>
          <w:p w14:paraId="03CB93A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 (7)</w:t>
            </w:r>
          </w:p>
        </w:tc>
        <w:tc>
          <w:tcPr>
            <w:tcW w:w="1489" w:type="dxa"/>
            <w:shd w:val="clear" w:color="auto" w:fill="auto"/>
          </w:tcPr>
          <w:p w14:paraId="33EB9C3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4FF8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41)</w:t>
            </w:r>
          </w:p>
          <w:p w14:paraId="365C19E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51)</w:t>
            </w:r>
          </w:p>
          <w:p w14:paraId="065A01B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 (8)</w:t>
            </w:r>
          </w:p>
        </w:tc>
        <w:tc>
          <w:tcPr>
            <w:tcW w:w="1489" w:type="dxa"/>
            <w:shd w:val="clear" w:color="auto" w:fill="auto"/>
          </w:tcPr>
          <w:p w14:paraId="45FFB02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3</w:t>
            </w:r>
          </w:p>
        </w:tc>
      </w:tr>
      <w:tr w:rsidR="00326B6B" w:rsidRPr="005A640F" w14:paraId="31058407" w14:textId="77777777" w:rsidTr="00326B6B">
        <w:tc>
          <w:tcPr>
            <w:tcW w:w="3009" w:type="dxa"/>
            <w:shd w:val="clear" w:color="auto" w:fill="auto"/>
          </w:tcPr>
          <w:p w14:paraId="668A130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tage ≥III</w:t>
            </w:r>
          </w:p>
          <w:p w14:paraId="5A09DA3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705AA4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F614885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1227E60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0F1A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69)</w:t>
            </w:r>
          </w:p>
          <w:p w14:paraId="6233CD0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)</w:t>
            </w:r>
          </w:p>
          <w:p w14:paraId="784DE10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489" w:type="dxa"/>
            <w:shd w:val="clear" w:color="auto" w:fill="auto"/>
          </w:tcPr>
          <w:p w14:paraId="5EBDE48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F561A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54)</w:t>
            </w:r>
          </w:p>
          <w:p w14:paraId="21B0A74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40)</w:t>
            </w:r>
          </w:p>
          <w:p w14:paraId="110F081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)</w:t>
            </w:r>
          </w:p>
        </w:tc>
        <w:tc>
          <w:tcPr>
            <w:tcW w:w="1489" w:type="dxa"/>
            <w:shd w:val="clear" w:color="auto" w:fill="auto"/>
          </w:tcPr>
          <w:p w14:paraId="08B55EE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26B6B" w:rsidRPr="005A640F" w14:paraId="768860EC" w14:textId="77777777" w:rsidTr="00326B6B">
        <w:tc>
          <w:tcPr>
            <w:tcW w:w="3009" w:type="dxa"/>
            <w:shd w:val="clear" w:color="auto" w:fill="auto"/>
          </w:tcPr>
          <w:p w14:paraId="3BA6D36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H</w:t>
            </w:r>
            <w:proofErr w:type="spellEnd"/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A095F4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499E5F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F18ECA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3A3BC96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A9CB6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4)</w:t>
            </w:r>
          </w:p>
          <w:p w14:paraId="66EE2D7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3)</w:t>
            </w:r>
          </w:p>
          <w:p w14:paraId="5A52839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489" w:type="dxa"/>
            <w:shd w:val="clear" w:color="auto" w:fill="auto"/>
          </w:tcPr>
          <w:p w14:paraId="2A8F50D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DDE5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51)</w:t>
            </w:r>
          </w:p>
          <w:p w14:paraId="2FE68D7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43)</w:t>
            </w:r>
          </w:p>
          <w:p w14:paraId="3ACDBF0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)</w:t>
            </w:r>
          </w:p>
        </w:tc>
        <w:tc>
          <w:tcPr>
            <w:tcW w:w="1489" w:type="dxa"/>
            <w:shd w:val="clear" w:color="auto" w:fill="auto"/>
          </w:tcPr>
          <w:p w14:paraId="0225931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26B6B" w:rsidRPr="005A640F" w14:paraId="76E792E9" w14:textId="77777777" w:rsidTr="00326B6B">
        <w:tc>
          <w:tcPr>
            <w:tcW w:w="3009" w:type="dxa"/>
            <w:shd w:val="clear" w:color="auto" w:fill="auto"/>
          </w:tcPr>
          <w:p w14:paraId="68FB24D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tranodal involvement </w:t>
            </w:r>
          </w:p>
          <w:p w14:paraId="05C1144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B33251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42363A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shd w:val="clear" w:color="auto" w:fill="auto"/>
          </w:tcPr>
          <w:p w14:paraId="6CB4197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421C2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1)</w:t>
            </w:r>
          </w:p>
          <w:p w14:paraId="0740203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5)</w:t>
            </w:r>
          </w:p>
          <w:p w14:paraId="4220184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4)</w:t>
            </w:r>
          </w:p>
        </w:tc>
        <w:tc>
          <w:tcPr>
            <w:tcW w:w="1489" w:type="dxa"/>
            <w:shd w:val="clear" w:color="auto" w:fill="auto"/>
          </w:tcPr>
          <w:p w14:paraId="6450F84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2498A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9)</w:t>
            </w:r>
          </w:p>
          <w:p w14:paraId="1CDBE304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47)</w:t>
            </w:r>
          </w:p>
          <w:p w14:paraId="3AA0C68D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4)</w:t>
            </w:r>
          </w:p>
        </w:tc>
        <w:tc>
          <w:tcPr>
            <w:tcW w:w="1489" w:type="dxa"/>
            <w:shd w:val="clear" w:color="auto" w:fill="auto"/>
          </w:tcPr>
          <w:p w14:paraId="44EDEE9B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326B6B" w:rsidRPr="005A640F" w14:paraId="7DE955BC" w14:textId="77777777" w:rsidTr="00326B6B"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</w:tcPr>
          <w:p w14:paraId="2CFBF65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igh expression of MYC and BCL2 </w:t>
            </w:r>
          </w:p>
          <w:p w14:paraId="592677FE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3D625F0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97A39C9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14:paraId="2107A67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90F6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0876F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)</w:t>
            </w:r>
          </w:p>
          <w:p w14:paraId="50F87CD3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3)</w:t>
            </w:r>
          </w:p>
          <w:p w14:paraId="67D979C6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0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1D2199F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1B7371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87512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)</w:t>
            </w:r>
          </w:p>
          <w:p w14:paraId="581FDDCC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36)</w:t>
            </w:r>
          </w:p>
          <w:p w14:paraId="598CC608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54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08960277" w14:textId="77777777" w:rsidR="00326B6B" w:rsidRPr="005A640F" w:rsidRDefault="00326B6B" w:rsidP="00326B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</w:tbl>
    <w:p w14:paraId="7B8B0A93" w14:textId="77777777" w:rsidR="00326B6B" w:rsidRPr="005A640F" w:rsidRDefault="00326B6B" w:rsidP="00326B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 xml:space="preserve">Abbreviations: ABC, Activated B-Cell; GCB, Germinal Center B-cell; IPI, International Prognostic Index; </w:t>
      </w:r>
      <w:proofErr w:type="spellStart"/>
      <w:r w:rsidRPr="005A640F">
        <w:rPr>
          <w:rFonts w:ascii="Times New Roman" w:hAnsi="Times New Roman" w:cs="Times New Roman"/>
          <w:sz w:val="20"/>
          <w:szCs w:val="20"/>
          <w:lang w:val="en-US"/>
        </w:rPr>
        <w:t>LDH</w:t>
      </w:r>
      <w:proofErr w:type="spellEnd"/>
      <w:r w:rsidRPr="005A640F">
        <w:rPr>
          <w:rFonts w:ascii="Times New Roman" w:hAnsi="Times New Roman" w:cs="Times New Roman"/>
          <w:sz w:val="20"/>
          <w:szCs w:val="20"/>
          <w:lang w:val="en-US"/>
        </w:rPr>
        <w:t>, Lactate Dehydrogenase; UC, unclassified</w:t>
      </w:r>
    </w:p>
    <w:p w14:paraId="20219E38" w14:textId="77777777" w:rsidR="00326B6B" w:rsidRPr="005A640F" w:rsidRDefault="00326B6B" w:rsidP="00326B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hAnsi="Times New Roman" w:cs="Times New Roman"/>
          <w:sz w:val="20"/>
          <w:szCs w:val="20"/>
          <w:lang w:val="en-US"/>
        </w:rPr>
        <w:t>*Comparing UC versus GCB-GEP and ABC according to Lymph2Cx assay.</w:t>
      </w:r>
    </w:p>
    <w:p w14:paraId="44BF84B7" w14:textId="77777777" w:rsidR="00326B6B" w:rsidRPr="005A640F" w:rsidRDefault="00326B6B" w:rsidP="00326B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40F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†</w:t>
      </w:r>
      <w:r w:rsidRPr="005A640F">
        <w:rPr>
          <w:rFonts w:ascii="Times New Roman" w:hAnsi="Times New Roman" w:cs="Times New Roman"/>
          <w:sz w:val="20"/>
          <w:szCs w:val="20"/>
          <w:lang w:val="en-US"/>
        </w:rPr>
        <w:t>P-value according to Student’s t-test</w:t>
      </w:r>
    </w:p>
    <w:p w14:paraId="0ADBD332" w14:textId="77777777" w:rsidR="00326B6B" w:rsidRPr="005A640F" w:rsidRDefault="00326B6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326B6B" w:rsidRPr="005A640F" w:rsidSect="00326B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7A352" w14:textId="77777777" w:rsidR="00AF3492" w:rsidRDefault="00AF3492" w:rsidP="00654FFC">
      <w:r>
        <w:separator/>
      </w:r>
    </w:p>
  </w:endnote>
  <w:endnote w:type="continuationSeparator" w:id="0">
    <w:p w14:paraId="4AE3B7C3" w14:textId="77777777" w:rsidR="00AF3492" w:rsidRDefault="00AF3492" w:rsidP="00654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55C37" w14:textId="77777777" w:rsidR="00AF3492" w:rsidRDefault="00AF3492" w:rsidP="00654FF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57BB46B" w14:textId="77777777" w:rsidR="00AF3492" w:rsidRDefault="00AF3492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28B22" w14:textId="5A8E0584" w:rsidR="00AF3492" w:rsidRDefault="00AF3492" w:rsidP="00654FF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834F7E">
      <w:rPr>
        <w:rStyle w:val="Sidnummer"/>
        <w:noProof/>
      </w:rPr>
      <w:t>1</w:t>
    </w:r>
    <w:r>
      <w:rPr>
        <w:rStyle w:val="Sidnummer"/>
      </w:rPr>
      <w:fldChar w:fldCharType="end"/>
    </w:r>
  </w:p>
  <w:p w14:paraId="13ADE623" w14:textId="77777777" w:rsidR="00AF3492" w:rsidRDefault="00AF3492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BFD9D" w14:textId="77777777" w:rsidR="00AF3492" w:rsidRDefault="00AF3492" w:rsidP="00654FFC">
      <w:r>
        <w:separator/>
      </w:r>
    </w:p>
  </w:footnote>
  <w:footnote w:type="continuationSeparator" w:id="0">
    <w:p w14:paraId="73EDEE40" w14:textId="77777777" w:rsidR="00AF3492" w:rsidRDefault="00AF3492" w:rsidP="00654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75"/>
    <w:rsid w:val="00000181"/>
    <w:rsid w:val="00007203"/>
    <w:rsid w:val="0001221A"/>
    <w:rsid w:val="00070B3E"/>
    <w:rsid w:val="000714F2"/>
    <w:rsid w:val="00074FD5"/>
    <w:rsid w:val="000B35EC"/>
    <w:rsid w:val="00103A5F"/>
    <w:rsid w:val="0011477A"/>
    <w:rsid w:val="0014243D"/>
    <w:rsid w:val="001467E4"/>
    <w:rsid w:val="001607BA"/>
    <w:rsid w:val="00165DB5"/>
    <w:rsid w:val="00173198"/>
    <w:rsid w:val="0018667E"/>
    <w:rsid w:val="001A528D"/>
    <w:rsid w:val="001B2D38"/>
    <w:rsid w:val="001E3A08"/>
    <w:rsid w:val="00202596"/>
    <w:rsid w:val="00205F29"/>
    <w:rsid w:val="002257C0"/>
    <w:rsid w:val="0024348D"/>
    <w:rsid w:val="00250411"/>
    <w:rsid w:val="00261C6C"/>
    <w:rsid w:val="00291530"/>
    <w:rsid w:val="002A1387"/>
    <w:rsid w:val="002A1F7B"/>
    <w:rsid w:val="002C0C73"/>
    <w:rsid w:val="002C33AA"/>
    <w:rsid w:val="002D1CA4"/>
    <w:rsid w:val="003165EA"/>
    <w:rsid w:val="00326B6B"/>
    <w:rsid w:val="0032704C"/>
    <w:rsid w:val="00333502"/>
    <w:rsid w:val="00345333"/>
    <w:rsid w:val="003532E6"/>
    <w:rsid w:val="003626CF"/>
    <w:rsid w:val="003E1014"/>
    <w:rsid w:val="0042652C"/>
    <w:rsid w:val="00427974"/>
    <w:rsid w:val="00436CE5"/>
    <w:rsid w:val="00461F8C"/>
    <w:rsid w:val="00467108"/>
    <w:rsid w:val="004A0002"/>
    <w:rsid w:val="004A6228"/>
    <w:rsid w:val="004A7307"/>
    <w:rsid w:val="00503DE6"/>
    <w:rsid w:val="00532188"/>
    <w:rsid w:val="00532BD4"/>
    <w:rsid w:val="005418EB"/>
    <w:rsid w:val="00567D66"/>
    <w:rsid w:val="005970C1"/>
    <w:rsid w:val="005A640F"/>
    <w:rsid w:val="006172B8"/>
    <w:rsid w:val="00646124"/>
    <w:rsid w:val="00654FFC"/>
    <w:rsid w:val="0066056B"/>
    <w:rsid w:val="00663211"/>
    <w:rsid w:val="00667FC2"/>
    <w:rsid w:val="00684B54"/>
    <w:rsid w:val="006B5A08"/>
    <w:rsid w:val="0070013B"/>
    <w:rsid w:val="0070175E"/>
    <w:rsid w:val="00701FA0"/>
    <w:rsid w:val="007373E7"/>
    <w:rsid w:val="00752DF1"/>
    <w:rsid w:val="00785BAB"/>
    <w:rsid w:val="00790641"/>
    <w:rsid w:val="0079231D"/>
    <w:rsid w:val="007930C4"/>
    <w:rsid w:val="007B4C6C"/>
    <w:rsid w:val="007B77CF"/>
    <w:rsid w:val="007D2852"/>
    <w:rsid w:val="007E2C50"/>
    <w:rsid w:val="007E6A7C"/>
    <w:rsid w:val="00807913"/>
    <w:rsid w:val="00827CB3"/>
    <w:rsid w:val="00833A83"/>
    <w:rsid w:val="00834F7E"/>
    <w:rsid w:val="00872C47"/>
    <w:rsid w:val="008B06EE"/>
    <w:rsid w:val="008F4024"/>
    <w:rsid w:val="00900CA2"/>
    <w:rsid w:val="0092660D"/>
    <w:rsid w:val="009861B7"/>
    <w:rsid w:val="00995CF6"/>
    <w:rsid w:val="00A17943"/>
    <w:rsid w:val="00A677D4"/>
    <w:rsid w:val="00A86C8C"/>
    <w:rsid w:val="00A87D8D"/>
    <w:rsid w:val="00A915E6"/>
    <w:rsid w:val="00AB33E1"/>
    <w:rsid w:val="00AE373E"/>
    <w:rsid w:val="00AE7CF9"/>
    <w:rsid w:val="00AF10F9"/>
    <w:rsid w:val="00AF3492"/>
    <w:rsid w:val="00B0147A"/>
    <w:rsid w:val="00B71A2C"/>
    <w:rsid w:val="00B82E44"/>
    <w:rsid w:val="00B86057"/>
    <w:rsid w:val="00B90403"/>
    <w:rsid w:val="00BA237E"/>
    <w:rsid w:val="00BF3A8F"/>
    <w:rsid w:val="00C02FED"/>
    <w:rsid w:val="00C10160"/>
    <w:rsid w:val="00C10B7B"/>
    <w:rsid w:val="00C13F27"/>
    <w:rsid w:val="00C24809"/>
    <w:rsid w:val="00C536EC"/>
    <w:rsid w:val="00C728C4"/>
    <w:rsid w:val="00C80C7E"/>
    <w:rsid w:val="00CB37B3"/>
    <w:rsid w:val="00CC3C27"/>
    <w:rsid w:val="00CC5DE2"/>
    <w:rsid w:val="00CD465C"/>
    <w:rsid w:val="00CE6278"/>
    <w:rsid w:val="00CF3290"/>
    <w:rsid w:val="00D0114A"/>
    <w:rsid w:val="00D2115C"/>
    <w:rsid w:val="00D273B1"/>
    <w:rsid w:val="00D33E75"/>
    <w:rsid w:val="00D37453"/>
    <w:rsid w:val="00D42974"/>
    <w:rsid w:val="00D47A52"/>
    <w:rsid w:val="00D8414B"/>
    <w:rsid w:val="00D86005"/>
    <w:rsid w:val="00D87B08"/>
    <w:rsid w:val="00DF6741"/>
    <w:rsid w:val="00E00B13"/>
    <w:rsid w:val="00E25E20"/>
    <w:rsid w:val="00E323FD"/>
    <w:rsid w:val="00E5169F"/>
    <w:rsid w:val="00E61D16"/>
    <w:rsid w:val="00E63139"/>
    <w:rsid w:val="00E82E49"/>
    <w:rsid w:val="00E87BD3"/>
    <w:rsid w:val="00EF5FAA"/>
    <w:rsid w:val="00F2538E"/>
    <w:rsid w:val="00F4504F"/>
    <w:rsid w:val="00FB7206"/>
    <w:rsid w:val="00FC6FA6"/>
    <w:rsid w:val="00FE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336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5F2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6056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66056B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6056B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6056B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SidhuvudChar">
    <w:name w:val="Sidhuvud Char"/>
    <w:basedOn w:val="Standardstycketypsnitt"/>
    <w:link w:val="Sidhuvud"/>
    <w:uiPriority w:val="99"/>
    <w:rsid w:val="0066056B"/>
    <w:rPr>
      <w:rFonts w:eastAsiaTheme="minorHAnsi"/>
      <w:sz w:val="22"/>
      <w:szCs w:val="22"/>
      <w:lang w:eastAsia="en-US"/>
    </w:rPr>
  </w:style>
  <w:style w:type="paragraph" w:styleId="Sidhuvud">
    <w:name w:val="header"/>
    <w:basedOn w:val="Normal"/>
    <w:link w:val="SidhuvudChar"/>
    <w:uiPriority w:val="99"/>
    <w:unhideWhenUsed/>
    <w:rsid w:val="0066056B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rsid w:val="0066056B"/>
    <w:rPr>
      <w:rFonts w:eastAsiaTheme="minorHAnsi"/>
      <w:sz w:val="22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66056B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6056B"/>
    <w:rPr>
      <w:rFonts w:eastAsiaTheme="minorHAnsi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056B"/>
    <w:pPr>
      <w:spacing w:after="160"/>
    </w:pPr>
    <w:rPr>
      <w:rFonts w:eastAsiaTheme="minorHAnsi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056B"/>
    <w:rPr>
      <w:rFonts w:eastAsiaTheme="minorHAnsi"/>
      <w:b/>
      <w:bCs/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056B"/>
    <w:rPr>
      <w:b/>
      <w:bCs/>
      <w:sz w:val="20"/>
      <w:szCs w:val="20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6056B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6056B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2115C"/>
    <w:rPr>
      <w:sz w:val="18"/>
      <w:szCs w:val="18"/>
    </w:rPr>
  </w:style>
  <w:style w:type="character" w:styleId="Sidnummer">
    <w:name w:val="page number"/>
    <w:basedOn w:val="Standardstycketypsnitt"/>
    <w:uiPriority w:val="99"/>
    <w:semiHidden/>
    <w:unhideWhenUsed/>
    <w:rsid w:val="00654FFC"/>
  </w:style>
  <w:style w:type="paragraph" w:styleId="Brdtext">
    <w:name w:val="Body Text"/>
    <w:link w:val="BrdtextChar"/>
    <w:rsid w:val="00C536E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customStyle="1" w:styleId="BrdtextChar">
    <w:name w:val="Brödtext Char"/>
    <w:basedOn w:val="Standardstycketypsnitt"/>
    <w:link w:val="Brdtext"/>
    <w:rsid w:val="00C536EC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paragraph" w:styleId="Liststycke">
    <w:name w:val="List Paragraph"/>
    <w:basedOn w:val="Normal"/>
    <w:uiPriority w:val="34"/>
    <w:qFormat/>
    <w:rsid w:val="00D374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5F2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6056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66056B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6056B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6056B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SidhuvudChar">
    <w:name w:val="Sidhuvud Char"/>
    <w:basedOn w:val="Standardstycketypsnitt"/>
    <w:link w:val="Sidhuvud"/>
    <w:uiPriority w:val="99"/>
    <w:rsid w:val="0066056B"/>
    <w:rPr>
      <w:rFonts w:eastAsiaTheme="minorHAnsi"/>
      <w:sz w:val="22"/>
      <w:szCs w:val="22"/>
      <w:lang w:eastAsia="en-US"/>
    </w:rPr>
  </w:style>
  <w:style w:type="paragraph" w:styleId="Sidhuvud">
    <w:name w:val="header"/>
    <w:basedOn w:val="Normal"/>
    <w:link w:val="SidhuvudChar"/>
    <w:uiPriority w:val="99"/>
    <w:unhideWhenUsed/>
    <w:rsid w:val="0066056B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rsid w:val="0066056B"/>
    <w:rPr>
      <w:rFonts w:eastAsiaTheme="minorHAnsi"/>
      <w:sz w:val="22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66056B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6056B"/>
    <w:rPr>
      <w:rFonts w:eastAsiaTheme="minorHAnsi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056B"/>
    <w:pPr>
      <w:spacing w:after="160"/>
    </w:pPr>
    <w:rPr>
      <w:rFonts w:eastAsiaTheme="minorHAnsi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056B"/>
    <w:rPr>
      <w:rFonts w:eastAsiaTheme="minorHAnsi"/>
      <w:b/>
      <w:bCs/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056B"/>
    <w:rPr>
      <w:b/>
      <w:bCs/>
      <w:sz w:val="20"/>
      <w:szCs w:val="20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6056B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6056B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2115C"/>
    <w:rPr>
      <w:sz w:val="18"/>
      <w:szCs w:val="18"/>
    </w:rPr>
  </w:style>
  <w:style w:type="character" w:styleId="Sidnummer">
    <w:name w:val="page number"/>
    <w:basedOn w:val="Standardstycketypsnitt"/>
    <w:uiPriority w:val="99"/>
    <w:semiHidden/>
    <w:unhideWhenUsed/>
    <w:rsid w:val="00654FFC"/>
  </w:style>
  <w:style w:type="paragraph" w:styleId="Brdtext">
    <w:name w:val="Body Text"/>
    <w:link w:val="BrdtextChar"/>
    <w:rsid w:val="00C536E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character" w:customStyle="1" w:styleId="BrdtextChar">
    <w:name w:val="Brödtext Char"/>
    <w:basedOn w:val="Standardstycketypsnitt"/>
    <w:link w:val="Brdtext"/>
    <w:rsid w:val="00C536EC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paragraph" w:styleId="Liststycke">
    <w:name w:val="List Paragraph"/>
    <w:basedOn w:val="Normal"/>
    <w:uiPriority w:val="34"/>
    <w:qFormat/>
    <w:rsid w:val="00D374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AF76F1-89A4-CE42-9435-AD41FB3FE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35</Words>
  <Characters>3898</Characters>
  <Application>Microsoft Macintosh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llander</dc:creator>
  <cp:keywords/>
  <dc:description/>
  <cp:lastModifiedBy>Peter Hollander</cp:lastModifiedBy>
  <cp:revision>6</cp:revision>
  <dcterms:created xsi:type="dcterms:W3CDTF">2019-09-10T14:26:00Z</dcterms:created>
  <dcterms:modified xsi:type="dcterms:W3CDTF">2019-09-13T20:32:00Z</dcterms:modified>
</cp:coreProperties>
</file>